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3B3" w:rsidRDefault="008053B3" w:rsidP="008053B3">
      <w:pPr>
        <w:pStyle w:val="Header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71120">
        <w:rPr>
          <w:rFonts w:ascii="Times New Roman" w:hAnsi="Times New Roman" w:cs="Times New Roman"/>
          <w:b/>
          <w:sz w:val="24"/>
          <w:szCs w:val="24"/>
        </w:rPr>
        <w:t xml:space="preserve">Table 1. Description of studies included in the meta-analysis of the prevalence and pattern of rheumatic heart disease </w:t>
      </w:r>
      <w:r w:rsidRPr="00071120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in Africa.</w:t>
      </w:r>
    </w:p>
    <w:tbl>
      <w:tblPr>
        <w:tblStyle w:val="TableGrid1"/>
        <w:tblpPr w:leftFromText="180" w:rightFromText="180" w:vertAnchor="text" w:horzAnchor="margin" w:tblpXSpec="center" w:tblpY="478"/>
        <w:tblW w:w="15083" w:type="dxa"/>
        <w:tblLayout w:type="fixed"/>
        <w:tblLook w:val="04A0" w:firstRow="1" w:lastRow="0" w:firstColumn="1" w:lastColumn="0" w:noHBand="0" w:noVBand="1"/>
      </w:tblPr>
      <w:tblGrid>
        <w:gridCol w:w="1349"/>
        <w:gridCol w:w="1089"/>
        <w:gridCol w:w="1652"/>
        <w:gridCol w:w="765"/>
        <w:gridCol w:w="810"/>
        <w:gridCol w:w="720"/>
        <w:gridCol w:w="1170"/>
        <w:gridCol w:w="1080"/>
        <w:gridCol w:w="1170"/>
        <w:gridCol w:w="900"/>
        <w:gridCol w:w="1198"/>
        <w:gridCol w:w="1441"/>
        <w:gridCol w:w="1739"/>
      </w:tblGrid>
      <w:tr w:rsidR="008053B3" w:rsidRPr="00195648" w:rsidTr="001835DB">
        <w:trPr>
          <w:trHeight w:val="525"/>
        </w:trPr>
        <w:tc>
          <w:tcPr>
            <w:tcW w:w="1349" w:type="dxa"/>
            <w:vMerge w:val="restart"/>
            <w:vAlign w:val="bottom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>First Author name, Year</w:t>
            </w:r>
          </w:p>
        </w:tc>
        <w:tc>
          <w:tcPr>
            <w:tcW w:w="1089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 xml:space="preserve">Country </w:t>
            </w:r>
          </w:p>
        </w:tc>
        <w:tc>
          <w:tcPr>
            <w:tcW w:w="1652" w:type="dxa"/>
            <w:vMerge w:val="restart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  <w:bCs/>
              </w:rPr>
              <w:t xml:space="preserve">Sampling unit </w:t>
            </w:r>
          </w:p>
        </w:tc>
        <w:tc>
          <w:tcPr>
            <w:tcW w:w="765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>Mean Age</w:t>
            </w:r>
          </w:p>
        </w:tc>
        <w:tc>
          <w:tcPr>
            <w:tcW w:w="81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>RR%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ample size Included</w:t>
            </w:r>
          </w:p>
        </w:tc>
        <w:tc>
          <w:tcPr>
            <w:tcW w:w="3420" w:type="dxa"/>
            <w:gridSpan w:val="3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Prevalence  per 1000 </w:t>
            </w:r>
          </w:p>
        </w:tc>
        <w:tc>
          <w:tcPr>
            <w:tcW w:w="90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>Male-RHD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95648">
              <w:rPr>
                <w:rFonts w:ascii="Times New Roman" w:hAnsi="Times New Roman" w:cs="Times New Roman"/>
                <w:bCs/>
              </w:rPr>
              <w:t>female-RHD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gridSpan w:val="2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Prevalence per 1000 of RHD with CI </w:t>
            </w:r>
            <w:r>
              <w:rPr>
                <w:rFonts w:ascii="Times New Roman" w:hAnsi="Times New Roman" w:cs="Times New Roman"/>
              </w:rPr>
              <w:t>**</w:t>
            </w:r>
            <w:r w:rsidRPr="00195648">
              <w:rPr>
                <w:rFonts w:ascii="Times New Roman" w:hAnsi="Times New Roman" w:cs="Times New Roman"/>
              </w:rPr>
              <w:t>among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053B3" w:rsidRPr="00195648" w:rsidTr="001835DB">
        <w:trPr>
          <w:trHeight w:val="276"/>
        </w:trPr>
        <w:tc>
          <w:tcPr>
            <w:tcW w:w="1349" w:type="dxa"/>
            <w:vMerge/>
            <w:vAlign w:val="bottom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2" w:type="dxa"/>
            <w:vMerge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65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RHD with 95% CI</w:t>
            </w:r>
          </w:p>
        </w:tc>
        <w:tc>
          <w:tcPr>
            <w:tcW w:w="108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Definite </w:t>
            </w:r>
          </w:p>
        </w:tc>
        <w:tc>
          <w:tcPr>
            <w:tcW w:w="1170" w:type="dxa"/>
            <w:vMerge w:val="restart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Borderline </w:t>
            </w:r>
          </w:p>
        </w:tc>
        <w:tc>
          <w:tcPr>
            <w:tcW w:w="90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gridSpan w:val="2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053B3" w:rsidRPr="00195648" w:rsidTr="001835DB">
        <w:trPr>
          <w:trHeight w:val="518"/>
        </w:trPr>
        <w:tc>
          <w:tcPr>
            <w:tcW w:w="1349" w:type="dxa"/>
            <w:vMerge/>
            <w:vAlign w:val="bottom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2" w:type="dxa"/>
            <w:vMerge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65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Merge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Female</w:t>
            </w:r>
          </w:p>
        </w:tc>
      </w:tr>
      <w:tr w:rsidR="008053B3" w:rsidRPr="00195648" w:rsidTr="001835DB">
        <w:trPr>
          <w:trHeight w:val="531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Tadesse Gemechu et al(2017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mechu&lt;/Author&gt;&lt;Year&gt;2017&lt;/Year&gt;&lt;RecNum&gt;34&lt;/RecNum&gt;&lt;DisplayText&gt;[19]&lt;/DisplayText&gt;&lt;record&gt;&lt;rec-number&gt;34&lt;/rec-number&gt;&lt;foreign-keys&gt;&lt;key app="EN" db-id="dzwzdvss6ds2vlee9xovpxwpdwstd9afa0fx" timestamp="1707996930"&gt;34&lt;/key&gt;&lt;/foreign-keys&gt;&lt;ref-type name="Journal Article"&gt;17&lt;/ref-type&gt;&lt;contributors&gt;&lt;authors&gt;&lt;author&gt;Gemechu, Tadesse&lt;/author&gt;&lt;author&gt;Mahmoud, Hani&lt;/author&gt;&lt;author&gt;Parry, Eldryd HO&lt;/author&gt;&lt;author&gt;Phillips, David IW&lt;/author&gt;&lt;author&gt;Yacoub, Magdi H&lt;/author&gt;&lt;/authors&gt;&lt;/contributors&gt;&lt;titles&gt;&lt;title&gt;Community-based prevalence study of rheumatic heart disease in rural Ethiopia&lt;/title&gt;&lt;secondary-title&gt;European journal of preventive cardiology&lt;/secondary-title&gt;&lt;/titles&gt;&lt;periodical&gt;&lt;full-title&gt;European journal of preventive cardiology&lt;/full-title&gt;&lt;/periodical&gt;&lt;pages&gt;717-723&lt;/pages&gt;&lt;volume&gt;24&lt;/volume&gt;&lt;number&gt;7&lt;/number&gt;&lt;dates&gt;&lt;year&gt;2017&lt;/year&gt;&lt;/dates&gt;&lt;isbn&gt;2047-487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Community  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2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87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56.74(43.95,72.96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7.49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1" w:type="dxa"/>
          </w:tcPr>
          <w:p w:rsidR="008053B3" w:rsidRDefault="008053B3" w:rsidP="0018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37 </w:t>
            </w:r>
          </w:p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70,40.70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8.37 (19.70, 40.70)</w:t>
            </w:r>
          </w:p>
        </w:tc>
      </w:tr>
      <w:tr w:rsidR="008053B3" w:rsidRPr="00195648" w:rsidTr="001835DB">
        <w:trPr>
          <w:trHeight w:val="787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lafa Ali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7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17&lt;/Year&gt;&lt;RecNum&gt;711&lt;/RecNum&gt;&lt;DisplayText&gt;[21]&lt;/DisplayText&gt;&lt;record&gt;&lt;rec-number&gt;711&lt;/rec-number&gt;&lt;foreign-keys&gt;&lt;key app="EN" db-id="dzwzdvss6ds2vlee9xovpxwpdwstd9afa0fx" timestamp="1709551586"&gt;711&lt;/key&gt;&lt;/foreign-keys&gt;&lt;ref-type name="Journal Article"&gt;17&lt;/ref-type&gt;&lt;contributors&gt;&lt;authors&gt;&lt;author&gt;Ali, Sulafa&lt;/author&gt;&lt;author&gt;Domi, Sara B&lt;/author&gt;&lt;author&gt;Elfaki, Abdelsalam MH&lt;/author&gt;&lt;author&gt;Al Talib, Khalid&lt;/author&gt;&lt;author&gt;Abdelrahman, Mohammed H&lt;/author&gt;&lt;author&gt;Adam, Mohamed S&lt;/author&gt;&lt;author&gt;Ahmdia, Mugahid&lt;/author&gt;&lt;/authors&gt;&lt;/contributors&gt;&lt;titles&gt;&lt;title&gt;The echocardiographic prevalence of rheumatic heart disease in North Kordofan and initiation of a control program&lt;/title&gt;&lt;secondary-title&gt;Sudan Medical Journal&lt;/secondary-title&gt;&lt;/titles&gt;&lt;periodical&gt;&lt;full-title&gt;Sudan Medical Journal&lt;/full-title&gt;&lt;/periodical&gt;&lt;pages&gt;1-6&lt;/pages&gt;&lt;volume&gt;11&lt;/volume&gt;&lt;number&gt;5291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5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tbl>
            <w:tblPr>
              <w:tblW w:w="15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0"/>
            </w:tblGrid>
            <w:tr w:rsidR="008053B3" w:rsidRPr="00195648" w:rsidTr="001835DB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8053B3" w:rsidRPr="00195648" w:rsidRDefault="008053B3" w:rsidP="00372AB7">
                  <w:pPr>
                    <w:framePr w:hSpace="180" w:wrap="around" w:vAnchor="text" w:hAnchor="margin" w:xAlign="center" w:y="478"/>
                    <w:rPr>
                      <w:rFonts w:ascii="Times New Roman" w:hAnsi="Times New Roman" w:cs="Times New Roman"/>
                    </w:rPr>
                  </w:pPr>
                  <w:r w:rsidRPr="00195648">
                    <w:rPr>
                      <w:rFonts w:ascii="Times New Roman" w:hAnsi="Times New Roman" w:cs="Times New Roman"/>
                    </w:rPr>
                    <w:t>3315</w:t>
                  </w:r>
                </w:p>
              </w:tc>
            </w:tr>
          </w:tbl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1.54 (53.85,70.24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0.12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6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96 </w:t>
            </w:r>
            <w:r w:rsidRPr="00195648">
              <w:rPr>
                <w:rFonts w:ascii="Times New Roman" w:hAnsi="Times New Roman" w:cs="Times New Roman"/>
              </w:rPr>
              <w:t>(23.77,35.24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2.58(27.06, 39.18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Amy Scheel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8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eel&lt;/Author&gt;&lt;Year&gt;2019&lt;/Year&gt;&lt;RecNum&gt;594&lt;/RecNum&gt;&lt;DisplayText&gt;[22]&lt;/DisplayText&gt;&lt;record&gt;&lt;rec-number&gt;594&lt;/rec-number&gt;&lt;foreign-keys&gt;&lt;key app="EN" db-id="dzwzdvss6ds2vlee9xovpxwpdwstd9afa0fx" timestamp="1708761304"&gt;594&lt;/key&gt;&lt;/foreign-keys&gt;&lt;ref-type name="Journal Article"&gt;17&lt;/ref-type&gt;&lt;contributors&gt;&lt;authors&gt;&lt;author&gt;Scheel, Amy&lt;/author&gt;&lt;author&gt;Ssinabulya, Isaac&lt;/author&gt;&lt;author&gt;Aliku, Twalib&lt;/author&gt;&lt;author&gt;Bradley-Hewitt, Tyler&lt;/author&gt;&lt;author&gt;Clauss, Alexa&lt;/author&gt;&lt;author&gt;Clauss, Sarah&lt;/author&gt;&lt;author&gt;Crawford, Lexi&lt;/author&gt;&lt;author&gt;DeWyer, Alyssa&lt;/author&gt;&lt;author&gt;Donofrio, Mary T&lt;/author&gt;&lt;author&gt;Jacobs, Marni&lt;/author&gt;&lt;/authors&gt;&lt;/contributors&gt;&lt;titles&gt;&lt;title&gt;Community study to uncover the full spectrum of rheumatic heart disease in Uganda&lt;/title&gt;&lt;secondary-title&gt;Heart&lt;/secondary-title&gt;&lt;/titles&gt;&lt;periodical&gt;&lt;full-title&gt;Heart&lt;/full-title&gt;&lt;/periodical&gt;&lt;pages&gt;60-66&lt;/pages&gt;&lt;volume&gt;105&lt;/volume&gt;&lt;number&gt;1&lt;/number&gt;&lt;dates&gt;&lt;year&gt;2019&lt;/year&gt;&lt;/dates&gt;&lt;isbn&gt;1355-6037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Ugand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3.6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453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4.46(19.05,31.36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4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</w:t>
            </w:r>
            <w:r w:rsidRPr="00195648">
              <w:rPr>
                <w:rFonts w:ascii="Times New Roman" w:hAnsi="Times New Roman" w:cs="Times New Roman"/>
              </w:rPr>
              <w:t>.58, 14.52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.68 (10.62, 20.25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0.50(23.82,38.98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. Afric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School 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4.3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72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.22(15.57,26.23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. Afric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School 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27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2.51(7.715,20.22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787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DwvQXV0aG9yPjxZZWFyPjIwMTU8L1llYXI+PFJl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. Afric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41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7.10(19.86,36.78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.13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med Ali et</w:t>
            </w:r>
            <w:r w:rsidRPr="00195648">
              <w:rPr>
                <w:rFonts w:ascii="Times New Roman" w:hAnsi="Times New Roman" w:cs="Times New Roman"/>
              </w:rPr>
              <w:t>al (2023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22&lt;/Year&gt;&lt;RecNum&gt;710&lt;/RecNum&gt;&lt;DisplayText&gt;[24]&lt;/DisplayText&gt;&lt;record&gt;&lt;rec-number&gt;710&lt;/rec-number&gt;&lt;foreign-keys&gt;&lt;key app="EN" db-id="dzwzdvss6ds2vlee9xovpxwpdwstd9afa0fx" timestamp="1709536678"&gt;710&lt;/key&gt;&lt;/foreign-keys&gt;&lt;ref-type name="Journal Article"&gt;17&lt;/ref-type&gt;&lt;contributors&gt;&lt;authors&gt;&lt;author&gt;Ali, Ahmed&lt;/author&gt;&lt;author&gt;Saleh, Omar&lt;/author&gt;&lt;author&gt;Maklady, Fathy&lt;/author&gt;&lt;/authors&gt;&lt;/contributors&gt;&lt;titles&gt;&lt;title&gt;Screening for the prevalence of Rheumatic Heart Disease among school children in Egypt&lt;/title&gt;&lt;secondary-title&gt;prevent&lt;/secondary-title&gt;&lt;/titles&gt;&lt;periodical&gt;&lt;full-title&gt;prevent&lt;/full-title&gt;&lt;/periodical&gt;&lt;pages&gt;8&lt;/pages&gt;&lt;volume&gt;4&lt;/volume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Egypt 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2.86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56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3.10(16.72,31.78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2A686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4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36,22.79</w:t>
            </w:r>
            <w:r w:rsidRPr="001956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9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7.6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 (4.41,13.40  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lastRenderedPageBreak/>
              <w:t>Ekanem N. Ekure(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19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kure&lt;/Author&gt;&lt;Year&gt;2019&lt;/Year&gt;&lt;RecNum&gt;709&lt;/RecNum&gt;&lt;DisplayText&gt;[25]&lt;/DisplayText&gt;&lt;record&gt;&lt;rec-number&gt;709&lt;/rec-number&gt;&lt;foreign-keys&gt;&lt;key app="EN" db-id="dzwzdvss6ds2vlee9xovpxwpdwstd9afa0fx" timestamp="1709536409"&gt;709&lt;/key&gt;&lt;/foreign-keys&gt;&lt;ref-type name="Journal Article"&gt;17&lt;/ref-type&gt;&lt;contributors&gt;&lt;authors&gt;&lt;author&gt;Ekure, Ekanem N&lt;/author&gt;&lt;author&gt;Amadi, Casmir&lt;/author&gt;&lt;author&gt;Sokunbi, Ogochukwu&lt;/author&gt;&lt;author&gt;Kalu, Nnenna&lt;/author&gt;&lt;author&gt;Olusegun‐Joseph, Akinsanya&lt;/author&gt;&lt;author&gt;Kushimo, Oyewole&lt;/author&gt;&lt;author&gt;Hassan, Olayinka&lt;/author&gt;&lt;author&gt;Ikebudu, Desmond&lt;/author&gt;&lt;author&gt;Onyia, Sophia&lt;/author&gt;&lt;author&gt;Onwudiwe, Chinonso&lt;/author&gt;&lt;/authors&gt;&lt;/contributors&gt;&lt;titles&gt;&lt;title&gt;Echocardiographic screening of 4107 Nigerian school children for rheumatic heart disease&lt;/title&gt;&lt;secondary-title&gt;Tropical Medicine &amp;amp; International Health&lt;/secondary-title&gt;&lt;/titles&gt;&lt;periodical&gt;&lt;full-title&gt;Tropical Medicine &amp;amp; International Health&lt;/full-title&gt;&lt;/periodical&gt;&lt;pages&gt;757-765&lt;/pages&gt;&lt;volume&gt;24&lt;/volume&gt;&lt;number&gt;6&lt;/number&gt;&lt;dates&gt;&lt;year&gt;2019&lt;/year&gt;&lt;/dates&gt;&lt;isbn&gt;1360-2276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Nigeria 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107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68 (1.496, 4.79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7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0.83,3.51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0.97(0.38,2.50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Aliou Alassane et al(2015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gaïdé&lt;/Author&gt;&lt;Year&gt;2015&lt;/Year&gt;&lt;RecNum&gt;708&lt;/RecNum&gt;&lt;DisplayText&gt;[26]&lt;/DisplayText&gt;&lt;record&gt;&lt;rec-number&gt;708&lt;/rec-number&gt;&lt;foreign-keys&gt;&lt;key app="EN" db-id="dzwzdvss6ds2vlee9xovpxwpdwstd9afa0fx" timestamp="1709536364"&gt;708&lt;/key&gt;&lt;/foreign-keys&gt;&lt;ref-type name="Journal Article"&gt;17&lt;/ref-type&gt;&lt;contributors&gt;&lt;authors&gt;&lt;author&gt;Ngaïdé, Aliou Alassane&lt;/author&gt;&lt;author&gt;Mbaye, Alassane&lt;/author&gt;&lt;author&gt;Kane, Adama&lt;/author&gt;&lt;author&gt;Ndiaye, Mouhamadou Bamba&lt;/author&gt;&lt;author&gt;Jobe, Modou&lt;/author&gt;&lt;author&gt;Bodian, Malick&lt;/author&gt;&lt;author&gt;Dioum, Momar&lt;/author&gt;&lt;author&gt;Sarr, Simon Antoine&lt;/author&gt;&lt;author&gt;Aw, Fatou&lt;/author&gt;&lt;author&gt;Mbakop, Prisca Sede&lt;/author&gt;&lt;/authors&gt;&lt;/contributors&gt;&lt;titles&gt;&lt;title&gt;Prevalence of rheumatic heart disease in Senegalese school children: a clinical and echocardiographic screening&lt;/title&gt;&lt;secondary-title&gt;Heart Asia&lt;/secondary-title&gt;&lt;/titles&gt;&lt;periodical&gt;&lt;full-title&gt;Heart Asia&lt;/full-title&gt;&lt;/periodical&gt;&lt;pages&gt;40-45&lt;/pages&gt;&lt;volume&gt;7&lt;/volume&gt;&lt;number&gt;2&lt;/number&gt;&lt;dates&gt;&lt;year&gt;2015&lt;/year&gt;&lt;/dates&gt;&lt;isbn&gt;1759-1104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eneg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1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95(2.69,     9.09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97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1.36, 6.47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98(0.77,5.08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Dr.Hailu Abera et al(2016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latu&lt;/Author&gt;&lt;Year&gt;2015&lt;/Year&gt;&lt;RecNum&gt;707&lt;/RecNum&gt;&lt;DisplayText&gt;[20]&lt;/DisplayText&gt;&lt;record&gt;&lt;rec-number&gt;707&lt;/rec-number&gt;&lt;foreign-keys&gt;&lt;key app="EN" db-id="dzwzdvss6ds2vlee9xovpxwpdwstd9afa0fx" timestamp="1709536314"&gt;707&lt;/key&gt;&lt;/foreign-keys&gt;&lt;ref-type name="Journal Article"&gt;17&lt;/ref-type&gt;&lt;contributors&gt;&lt;authors&gt;&lt;author&gt;Mulatu, Hailu Abera&lt;/author&gt;&lt;author&gt;Woldemichael, M&lt;/author&gt;&lt;author&gt;Aberra, Mengistu&lt;/author&gt;&lt;/authors&gt;&lt;/contributors&gt;&lt;titles&gt;&lt;title&gt;Prevalence of rheumatic heart disease among primary school students in Mid-Eastern Ethiopia&lt;/title&gt;&lt;secondary-title&gt;Biol Syst Open Acces&lt;/secondary-title&gt;&lt;/titles&gt;&lt;periodical&gt;&lt;full-title&gt;Biol Syst Open Acces&lt;/full-title&gt;&lt;/periodical&gt;&lt;pages&gt;1-4&lt;/pages&gt;&lt;volume&gt;5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School 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874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.20(1.47     6.97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07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0.29,3.88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13(0.83,5.48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Dejuma Yadeta et al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6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deta&lt;/Author&gt;&lt;Year&gt;2016&lt;/Year&gt;&lt;RecNum&gt;706&lt;/RecNum&gt;&lt;DisplayText&gt;[18]&lt;/DisplayText&gt;&lt;record&gt;&lt;rec-number&gt;706&lt;/rec-number&gt;&lt;foreign-keys&gt;&lt;key app="EN" db-id="dzwzdvss6ds2vlee9xovpxwpdwstd9afa0fx" timestamp="1709536271"&gt;706&lt;/key&gt;&lt;/foreign-keys&gt;&lt;ref-type name="Journal Article"&gt;17&lt;/ref-type&gt;&lt;contributors&gt;&lt;authors&gt;&lt;author&gt;Yadeta, Dejuma&lt;/author&gt;&lt;author&gt;Hailu, Abrha&lt;/author&gt;&lt;author&gt;Haileamlak, Abraham&lt;/author&gt;&lt;author&gt;Gedlu, Etsgenet&lt;/author&gt;&lt;author&gt;Guteta, Senbeta&lt;/author&gt;&lt;author&gt;Tefera, Endale&lt;/author&gt;&lt;author&gt;Tigabu, Zemene&lt;/author&gt;&lt;author&gt;Tesfaye, Hagazi&lt;/author&gt;&lt;author&gt;Daniel, Wandimu&lt;/author&gt;&lt;author&gt;Mekonnen, Desalew&lt;/author&gt;&lt;/authors&gt;&lt;/contributors&gt;&lt;titles&gt;&lt;title&gt;Prevalence of rheumatic heart disease among school children in Ethiopia: A multisite echocardiography-based screening&lt;/title&gt;&lt;secondary-title&gt;International journal of cardiology&lt;/secondary-title&gt;&lt;/titles&gt;&lt;periodical&gt;&lt;full-title&gt;International Journal of Cardiology&lt;/full-title&gt;&lt;/periodical&gt;&lt;pages&gt;260-263&lt;/pages&gt;&lt;volume&gt;221&lt;/volume&gt;&lt;dates&gt;&lt;year&gt;2016&lt;/year&gt;&lt;/dates&gt;&lt;isbn&gt;0167-527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8.1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23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8.22     (14.15,  23.43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6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5.56 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3.52, 8.77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.03(5.49, 11.74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J. mucumisti et al(2017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cumbitsi&lt;/Author&gt;&lt;Year&gt;2017&lt;/Year&gt;&lt;RecNum&gt;705&lt;/RecNum&gt;&lt;DisplayText&gt;[27]&lt;/DisplayText&gt;&lt;record&gt;&lt;rec-number&gt;705&lt;/rec-number&gt;&lt;foreign-keys&gt;&lt;key app="EN" db-id="dzwzdvss6ds2vlee9xovpxwpdwstd9afa0fx" timestamp="1709536199"&gt;705&lt;/key&gt;&lt;/foreign-keys&gt;&lt;ref-type name="Journal Article"&gt;17&lt;/ref-type&gt;&lt;contributors&gt;&lt;authors&gt;&lt;author&gt;Mucumbitsi, J&lt;/author&gt;&lt;author&gt;Bulwer, B&lt;/author&gt;&lt;author&gt;Mutesa, L&lt;/author&gt;&lt;author&gt;Ndahindwa, V&lt;/author&gt;&lt;author&gt;Semakula, M&lt;/author&gt;&lt;author&gt;Rusingiza, E&lt;/author&gt;&lt;author&gt;Arya, P&lt;/author&gt;&lt;author&gt;Breakey, S&lt;/author&gt;&lt;author&gt;Patton-Bolman, C&lt;/author&gt;&lt;author&gt;Kaplan, EL&lt;/author&gt;&lt;/authors&gt;&lt;/contributors&gt;&lt;titles&gt;&lt;title&gt;Prevalence of rheumatic valvular heart disease in Rwandan school children: echocardiographic evaluation using the World Heart Federation criteria&lt;/title&gt;&lt;secondary-title&gt;Cardiovascular journal of Africa&lt;/secondary-title&gt;&lt;/titles&gt;&lt;periodical&gt;&lt;full-title&gt;Cardiovascular Journal of Africa&lt;/full-title&gt;&lt;/periodical&gt;&lt;pages&gt;285-292&lt;/pages&gt;&lt;volume&gt;28&lt;/volume&gt;&lt;number&gt;5&lt;/number&gt;&lt;dates&gt;&lt;year&gt;2017&lt;/year&gt;&lt;/dates&gt;&lt;isbn&gt;1995-189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Rwand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3.3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501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80 (4.25    10.86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5.2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3.04,8.87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tabs>
                <w:tab w:val="left" w:pos="1005"/>
              </w:tabs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60(0.62, 4.11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John Musuku et al(2018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suku&lt;/Author&gt;&lt;Year&gt;2018&lt;/Year&gt;&lt;RecNum&gt;704&lt;/RecNum&gt;&lt;DisplayText&gt;[28]&lt;/DisplayText&gt;&lt;record&gt;&lt;rec-number&gt;704&lt;/rec-number&gt;&lt;foreign-keys&gt;&lt;key app="EN" db-id="dzwzdvss6ds2vlee9xovpxwpdwstd9afa0fx" timestamp="1709536109"&gt;704&lt;/key&gt;&lt;/foreign-keys&gt;&lt;ref-type name="Journal Article"&gt;17&lt;/ref-type&gt;&lt;contributors&gt;&lt;authors&gt;&lt;author&gt;Musuku, John&lt;/author&gt;&lt;author&gt;Engel, Mark E&lt;/author&gt;&lt;author&gt;Musonda, Patrick&lt;/author&gt;&lt;author&gt;Lungu, Joyce Chipili&lt;/author&gt;&lt;author&gt;Machila, Elizabeth&lt;/author&gt;&lt;author&gt;Schwaninger, Sherri&lt;/author&gt;&lt;author&gt;Mtaja, Agnes&lt;/author&gt;&lt;author&gt;Mulendele, Evans&lt;/author&gt;&lt;author&gt;Kavindele, Dorothy&lt;/author&gt;&lt;author&gt;Spector, Jonathan&lt;/author&gt;&lt;/authors&gt;&lt;/contributors&gt;&lt;titles&gt;&lt;title&gt;Prevalence of rheumatic heart disease in Zambian school children&lt;/title&gt;&lt;secondary-title&gt;BMC Cardiovascular Disorders&lt;/secondary-title&gt;&lt;/titles&gt;&lt;periodical&gt;&lt;full-title&gt;BMC Cardiovascular Disorders&lt;/full-title&gt;&lt;/periodical&gt;&lt;pages&gt;1-12&lt;/pages&gt;&lt;volume&gt;18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102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11.80(6.91, 20.10 )  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4,10.58</w:t>
            </w:r>
            <w:r w:rsidRPr="001956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7.26(3.68,14.26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99468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my Sims Sanyahumbi etal</w:t>
            </w:r>
            <w:r w:rsidRPr="00195648">
              <w:rPr>
                <w:rFonts w:ascii="Times New Roman" w:hAnsi="Times New Roman" w:cs="Times New Roman"/>
              </w:rPr>
              <w:t>(2016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ims Sanyahumbi&lt;/Author&gt;&lt;Year&gt;2016&lt;/Year&gt;&lt;RecNum&gt;703&lt;/RecNum&gt;&lt;DisplayText&gt;[29]&lt;/DisplayText&gt;&lt;record&gt;&lt;rec-number&gt;703&lt;/rec-number&gt;&lt;foreign-keys&gt;&lt;key app="EN" db-id="dzwzdvss6ds2vlee9xovpxwpdwstd9afa0fx" timestamp="1709536057"&gt;703&lt;/key&gt;&lt;/foreign-keys&gt;&lt;ref-type name="Journal Article"&gt;17&lt;/ref-type&gt;&lt;contributors&gt;&lt;authors&gt;&lt;author&gt;Sims Sanyahumbi, Amy&lt;/author&gt;&lt;author&gt;Sable, Craig A&lt;/author&gt;&lt;author&gt;Beaton, Andrea&lt;/author&gt;&lt;author&gt;Chimalizeni, Yamikani&lt;/author&gt;&lt;author&gt;Guffey, Danielle&lt;/author&gt;&lt;author&gt;Hosseinipour, Mina&lt;/author&gt;&lt;author&gt;Karlsten, Melissa&lt;/author&gt;&lt;author&gt;Kazembe, Peter N&lt;/author&gt;&lt;author&gt;Kennedy, Neil&lt;/author&gt;&lt;author&gt;Minard, Charles G&lt;/author&gt;&lt;/authors&gt;&lt;/contributors&gt;&lt;titles&gt;&lt;title&gt;School and community screening shows Malawi, Africa, to have a high prevalence of latent rheumatic heart disease&lt;/title&gt;&lt;secondary-title&gt;Congenital heart disease&lt;/secondary-title&gt;&lt;/titles&gt;&lt;periodical&gt;&lt;full-title&gt;Congenital heart disease&lt;/full-title&gt;&lt;/periodical&gt;&lt;pages&gt;615-621&lt;/pages&gt;&lt;volume&gt;11&lt;/volume&gt;&lt;number&gt;6&lt;/number&gt;&lt;dates&gt;&lt;year&gt;2016&lt;/year&gt;&lt;/dates&gt;&lt;isbn&gt;1747-079X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lawi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5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3.79(25.66, 44.39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95</w:t>
            </w:r>
            <w:r w:rsidRPr="0019564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5648">
              <w:rPr>
                <w:rFonts w:ascii="Times New Roman" w:hAnsi="Times New Roman" w:cs="Times New Roman"/>
              </w:rPr>
              <w:t>21.21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(13.96,28.58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Parvina Titus Kazahura et al(2021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zahura&lt;/Author&gt;&lt;Year&gt;2021&lt;/Year&gt;&lt;RecNum&gt;702&lt;/RecNum&gt;&lt;DisplayText&gt;[30]&lt;/DisplayText&gt;&lt;record&gt;&lt;rec-number&gt;702&lt;/rec-number&gt;&lt;foreign-keys&gt;&lt;key app="EN" db-id="dzwzdvss6ds2vlee9xovpxwpdwstd9afa0fx" timestamp="1709535928"&gt;702&lt;/key&gt;&lt;/foreign-keys&gt;&lt;ref-type name="Journal Article"&gt;17&lt;/ref-type&gt;&lt;contributors&gt;&lt;authors&gt;&lt;author&gt;Kazahura, Parvina Titus&lt;/author&gt;&lt;author&gt;Mushi, Theophylly L&lt;/author&gt;&lt;author&gt;Pallangyo, Pedro&lt;/author&gt;&lt;author&gt;Janabi, Mohamed&lt;/author&gt;&lt;author&gt;Kisenge, Rodrick&lt;/author&gt;&lt;author&gt;Albaghdadi, Mazen&lt;/author&gt;&lt;author&gt;Majani, Naizihijwa&lt;/author&gt;&lt;author&gt;Kija, Edward&lt;/author&gt;&lt;/authors&gt;&lt;/contributors&gt;&lt;titles&gt;&lt;title&gt;Prevalence and risk factors for Subclinical Rheumatic Heart Disease among primary school children in Dar es Salaam, Tanzania: a community based cross-sectional study&lt;/title&gt;&lt;secondary-title&gt;BMC Cardiovascular Disorders&lt;/secondary-title&gt;&lt;/titles&gt;&lt;periodical&gt;&lt;full-title&gt;BMC Cardiovascular Disorders&lt;/full-title&gt;&lt;/periodical&gt;&lt;pages&gt;1-9&lt;/pages&gt;&lt;volume&gt;21&lt;/volume&gt;&lt;number&gt;1&lt;/number&gt;&lt;dates&gt;&lt;year&gt;2021&lt;/year&gt;&lt;/dates&gt;&lt;isbn&gt;1471-2261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Tanzania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4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3.72(23.99, 47.21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4.24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16.20,36.11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(5.0,17.93</w:t>
            </w:r>
            <w:r w:rsidRPr="00195648">
              <w:rPr>
                <w:rFonts w:ascii="Times New Roman" w:hAnsi="Times New Roman" w:cs="Times New Roman"/>
              </w:rPr>
              <w:t>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lafa Ali et al(2018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18&lt;/Year&gt;&lt;RecNum&gt;712&lt;/RecNum&gt;&lt;DisplayText&gt;[15]&lt;/DisplayText&gt;&lt;record&gt;&lt;rec-number&gt;712&lt;/rec-number&gt;&lt;foreign-keys&gt;&lt;key app="EN" db-id="dzwzdvss6ds2vlee9xovpxwpdwstd9afa0fx" timestamp="1709552068"&gt;712&lt;/key&gt;&lt;/foreign-keys&gt;&lt;ref-type name="Journal Article"&gt;17&lt;/ref-type&gt;&lt;contributors&gt;&lt;authors&gt;&lt;author&gt;Ali, Sulafa&lt;/author&gt;&lt;author&gt;Domi, Sara&lt;/author&gt;&lt;author&gt;Abbo, Bahja&lt;/author&gt;&lt;author&gt;Abbas, Rabab&lt;/author&gt;&lt;author&gt;Bushari, Tajudeen&lt;/author&gt;&lt;author&gt;Al Awad, Khalid&lt;/author&gt;&lt;author&gt;Elhassan, Abdelrahman&lt;/author&gt;&lt;author&gt;Abdel-Rahman, Manar E&lt;/author&gt;&lt;/authors&gt;&lt;/contributors&gt;&lt;titles&gt;&lt;title&gt;Echocardiographic screening for rheumatic heart disease in 4 515 Sudanese school children: marked disparity between two communities&lt;/title&gt;&lt;secondary-title&gt;Cardiovascular journal of Africa&lt;/secondary-title&gt;&lt;/titles&gt;&lt;periodical&gt;&lt;full-title&gt;Cardiovascular Journal of Africa&lt;/full-title&gt;&lt;/periodical&gt;&lt;pages&gt;273-277&lt;/pages&gt;&lt;volume&gt;29&lt;/volume&gt;&lt;number&gt;5&lt;/number&gt;&lt;dates&gt;&lt;year&gt;2018&lt;/year&gt;&lt;/dates&gt;&lt;isbn&gt;1995-189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dan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5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0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33(1.13,    4.81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1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3.16,11.38)</w:t>
            </w:r>
          </w:p>
        </w:tc>
        <w:tc>
          <w:tcPr>
            <w:tcW w:w="1739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3.35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8.66, 20.53)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lafa Ali et al(2018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18&lt;/Year&gt;&lt;RecNum&gt;712&lt;/RecNum&gt;&lt;DisplayText&gt;[15]&lt;/DisplayText&gt;&lt;record&gt;&lt;rec-number&gt;712&lt;/rec-number&gt;&lt;foreign-keys&gt;&lt;key app="EN" db-id="dzwzdvss6ds2vlee9xovpxwpdwstd9afa0fx" timestamp="1709552068"&gt;712&lt;/key&gt;&lt;/foreign-keys&gt;&lt;ref-type name="Journal Article"&gt;17&lt;/ref-type&gt;&lt;contributors&gt;&lt;authors&gt;&lt;author&gt;Ali, Sulafa&lt;/author&gt;&lt;author&gt;Domi, Sara&lt;/author&gt;&lt;author&gt;Abbo, Bahja&lt;/author&gt;&lt;author&gt;Abbas, Rabab&lt;/author&gt;&lt;author&gt;Bushari, Tajudeen&lt;/author&gt;&lt;author&gt;Al Awad, Khalid&lt;/author&gt;&lt;author&gt;Elhassan, Abdelrahman&lt;/author&gt;&lt;author&gt;Abdel-Rahman, Manar E&lt;/author&gt;&lt;/authors&gt;&lt;/contributors&gt;&lt;titles&gt;&lt;title&gt;Echocardiographic screening for rheumatic heart disease in 4 515 Sudanese school children: marked disparity between two communities&lt;/title&gt;&lt;secondary-title&gt;Cardiovascular journal of Africa&lt;/secondary-title&gt;&lt;/titles&gt;&lt;periodical&gt;&lt;full-title&gt;Cardiovascular Journal of Africa&lt;/full-title&gt;&lt;/periodical&gt;&lt;pages&gt;273-277&lt;/pages&gt;&lt;volume&gt;29&lt;/volume&gt;&lt;number&gt;5&lt;/number&gt;&lt;dates&gt;&lt;year&gt;2018&lt;/year&gt;&lt;/dates&gt;&lt;isbn&gt;1995-189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dan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tbl>
            <w:tblPr>
              <w:tblW w:w="7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8053B3" w:rsidRPr="00195648" w:rsidTr="001835DB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8053B3" w:rsidRPr="00195648" w:rsidRDefault="008053B3" w:rsidP="00372AB7">
                  <w:pPr>
                    <w:framePr w:hSpace="180" w:wrap="around" w:vAnchor="text" w:hAnchor="margin" w:xAlign="center" w:y="478"/>
                    <w:rPr>
                      <w:rFonts w:ascii="Times New Roman" w:hAnsi="Times New Roman" w:cs="Times New Roman"/>
                    </w:rPr>
                  </w:pPr>
                  <w:r w:rsidRPr="00195648">
                    <w:rPr>
                      <w:rFonts w:ascii="Times New Roman" w:hAnsi="Times New Roman" w:cs="Times New Roman"/>
                    </w:rPr>
                    <w:t>98.9</w:t>
                  </w:r>
                </w:p>
              </w:tc>
            </w:tr>
          </w:tbl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98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9.36 (13.51,    27.67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4.69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lastRenderedPageBreak/>
              <w:t>Sulafa Ali et al(2018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18&lt;/Year&gt;&lt;RecNum&gt;669&lt;/RecNum&gt;&lt;DisplayText&gt;[16]&lt;/DisplayText&gt;&lt;record&gt;&lt;rec-number&gt;669&lt;/rec-number&gt;&lt;foreign-keys&gt;&lt;key app="EN" db-id="dzwzdvss6ds2vlee9xovpxwpdwstd9afa0fx" timestamp="1708761305"&gt;669&lt;/key&gt;&lt;/foreign-keys&gt;&lt;ref-type name="Journal Article"&gt;17&lt;/ref-type&gt;&lt;contributors&gt;&lt;authors&gt;&lt;author&gt;Ali, Sulafa&lt;/author&gt;&lt;author&gt;Awadallah, Heitham&lt;/author&gt;&lt;author&gt;Al Hamim, Ahmed&lt;/author&gt;&lt;author&gt;Al Hussein, Hussam&lt;/author&gt;&lt;author&gt;Al Sunni, Mohamed Al Amin&lt;/author&gt;&lt;author&gt;Bushari, Tajudeen&lt;/author&gt;&lt;author&gt;Ahmed, Mohamed H&lt;/author&gt;&lt;/authors&gt;&lt;/contributors&gt;&lt;titles&gt;&lt;title&gt;Handheld echocardiography for screening and control of rheumatic heart disease study in Gezira state, Sudan: a double approach model&lt;/title&gt;&lt;secondary-title&gt;Cardiovascular diagnosis and therapy&lt;/secondary-title&gt;&lt;/titles&gt;&lt;periodical&gt;&lt;full-title&gt;Cardiovascular Diagnosis and Therapy&lt;/full-title&gt;&lt;/periodical&gt;&lt;pages&gt;500&lt;/pages&gt;&lt;volume&gt;8&lt;/volume&gt;&lt;number&gt;4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dan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92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12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35(1.00,     5.49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lafa Ali et al(2022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i&lt;/Author&gt;&lt;Year&gt;2022&lt;/Year&gt;&lt;RecNum&gt;286&lt;/RecNum&gt;&lt;DisplayText&gt;[17]&lt;/DisplayText&gt;&lt;record&gt;&lt;rec-number&gt;286&lt;/rec-number&gt;&lt;foreign-keys&gt;&lt;key app="EN" db-id="dzwzdvss6ds2vlee9xovpxwpdwstd9afa0fx" timestamp="1708518699"&gt;286&lt;/key&gt;&lt;/foreign-keys&gt;&lt;ref-type name="Journal Article"&gt;17&lt;/ref-type&gt;&lt;contributors&gt;&lt;authors&gt;&lt;author&gt;Ali, Sulafa Khalid M&lt;/author&gt;&lt;author&gt;Mohamed, Salah Hamid&lt;/author&gt;&lt;author&gt;Mohammedain, Hamida&lt;/author&gt;&lt;author&gt;Al Haj, Asmaa Mohamed&lt;/author&gt;&lt;/authors&gt;&lt;/contributors&gt;&lt;titles&gt;&lt;title&gt;Echocardiographic surveillance of rheumatic heart disease in West and North Darfur compared with Kassala State: socioeconomic or genetic differences?&lt;/title&gt;&lt;secondary-title&gt;Sudanese Journal of Paediatrics&lt;/secondary-title&gt;&lt;/titles&gt;&lt;periodical&gt;&lt;full-title&gt;Sudan J Paediatr&lt;/full-title&gt;&lt;abbr-1&gt;Sudanese journal of paediatrics&lt;/abbr-1&gt;&lt;/periodical&gt;&lt;pages&gt;131&lt;/pages&gt;&lt;volume&gt;22&lt;/volume&gt;&lt;number&gt;2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udan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765" w:type="dxa"/>
          </w:tcPr>
          <w:p w:rsidR="008053B3" w:rsidRDefault="008053B3" w:rsidP="001835DB">
            <w:pPr>
              <w:jc w:val="both"/>
              <w:rPr>
                <w:rFonts w:ascii="Times New Roman" w:eastAsia="ArialUnicodeMS" w:hAnsi="Times New Roman" w:cs="Times New Roman"/>
                <w:sz w:val="28"/>
                <w:szCs w:val="28"/>
              </w:rPr>
            </w:pPr>
          </w:p>
          <w:p w:rsidR="008053B3" w:rsidRPr="007D2A29" w:rsidRDefault="008053B3" w:rsidP="001835DB">
            <w:pPr>
              <w:jc w:val="both"/>
              <w:rPr>
                <w:rFonts w:ascii="Times New Roman" w:eastAsia="ArialUnicodeMS" w:hAnsi="Times New Roman" w:cs="Times New Roman"/>
                <w:sz w:val="28"/>
                <w:szCs w:val="28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572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28(7.74, 13.64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</w:tr>
      <w:tr w:rsidR="008053B3" w:rsidRPr="00195648" w:rsidTr="001835DB">
        <w:trPr>
          <w:trHeight w:val="806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Esin Nkereuwem et al(2020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kereuwem&lt;/Author&gt;&lt;Year&gt;2020&lt;/Year&gt;&lt;RecNum&gt;701&lt;/RecNum&gt;&lt;DisplayText&gt;[31]&lt;/DisplayText&gt;&lt;record&gt;&lt;rec-number&gt;701&lt;/rec-number&gt;&lt;foreign-keys&gt;&lt;key app="EN" db-id="dzwzdvss6ds2vlee9xovpxwpdwstd9afa0fx" timestamp="1709535661"&gt;701&lt;/key&gt;&lt;/foreign-keys&gt;&lt;ref-type name="Journal Article"&gt;17&lt;/ref-type&gt;&lt;contributors&gt;&lt;authors&gt;&lt;author&gt;Nkereuwem, Esin&lt;/author&gt;&lt;author&gt;Ige, Olukemi O&lt;/author&gt;&lt;author&gt;Yilgwan, Christopher&lt;/author&gt;&lt;author&gt;Jobe, Modou&lt;/author&gt;&lt;author&gt;Erhart, Annette&lt;/author&gt;&lt;author&gt;Bode‐Thomas, Fidelia&lt;/author&gt;&lt;/authors&gt;&lt;/contributors&gt;&lt;titles&gt;&lt;title&gt;Prevalence of rheumatic heart disease in North‐Central Nigeria: a school‐based cross‐sectional pilot study&lt;/title&gt;&lt;secondary-title&gt;Tropical Medicine &amp;amp; International Health&lt;/secondary-title&gt;&lt;/titles&gt;&lt;periodical&gt;&lt;full-title&gt;Tropical Medicine &amp;amp; International Health&lt;/full-title&gt;&lt;/periodical&gt;&lt;pages&gt;1408-1415&lt;/pages&gt;&lt;volume&gt;25&lt;/volume&gt;&lt;number&gt;11&lt;/number&gt;&lt;dates&gt;&lt;year&gt;2020&lt;/year&gt;&lt;/dates&gt;&lt;isbn&gt;1360-2276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Nigeria 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Default="008053B3" w:rsidP="001835DB">
            <w:pPr>
              <w:jc w:val="both"/>
              <w:rPr>
                <w:rFonts w:ascii="Times New Roman" w:eastAsia="ArialUnicodeMS" w:hAnsi="Times New Roman" w:cs="Times New Roman"/>
                <w:sz w:val="28"/>
                <w:szCs w:val="28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17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1.58(11.40, 40.50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9 (8.16,</w:t>
            </w:r>
            <w:r w:rsidRPr="0019564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.24</w:t>
            </w:r>
            <w:r w:rsidRPr="001956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.80(1.32, 17.32)</w:t>
            </w:r>
          </w:p>
        </w:tc>
      </w:tr>
      <w:tr w:rsidR="008053B3" w:rsidRPr="00195648" w:rsidTr="001835DB">
        <w:trPr>
          <w:trHeight w:val="710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juanbi A. et </w:t>
            </w:r>
            <w:r w:rsidRPr="00195648">
              <w:rPr>
                <w:rFonts w:ascii="Times New Roman" w:hAnsi="Times New Roman" w:cs="Times New Roman"/>
              </w:rPr>
              <w:t>al(2019)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san&lt;/Author&gt;&lt;Year&gt;2019&lt;/Year&gt;&lt;RecNum&gt;700&lt;/RecNum&gt;&lt;DisplayText&gt;[32]&lt;/DisplayText&gt;&lt;record&gt;&lt;rec-number&gt;700&lt;/rec-number&gt;&lt;foreign-keys&gt;&lt;key app="EN" db-id="dzwzdvss6ds2vlee9xovpxwpdwstd9afa0fx" timestamp="1709535615"&gt;700&lt;/key&gt;&lt;/foreign-keys&gt;&lt;ref-type name="Journal Article"&gt;17&lt;/ref-type&gt;&lt;contributors&gt;&lt;authors&gt;&lt;author&gt;Susan, Ujuanbi Amenawon&lt;/author&gt;&lt;author&gt;Nnena, Tabansi Petronilla&lt;/author&gt;&lt;author&gt;Edewele, Otaigbe Barbara&lt;/author&gt;&lt;/authors&gt;&lt;/contributors&gt;&lt;titles&gt;&lt;title&gt;Prevalence of rheumatic heart disease detected by echocardiographic screening among school children in the Niger Delta Region of Nigeria&lt;/title&gt;&lt;/titles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Nigeria 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.29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100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461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51(,2.22    18.96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90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1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6.51(2.22,18.96)</w:t>
            </w:r>
          </w:p>
        </w:tc>
      </w:tr>
      <w:tr w:rsidR="008053B3" w:rsidRPr="00195648" w:rsidTr="001835DB">
        <w:trPr>
          <w:trHeight w:val="710"/>
        </w:trPr>
        <w:tc>
          <w:tcPr>
            <w:tcW w:w="134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Pooled prevalence </w:t>
            </w:r>
          </w:p>
        </w:tc>
        <w:tc>
          <w:tcPr>
            <w:tcW w:w="108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652" w:type="dxa"/>
          </w:tcPr>
          <w:p w:rsidR="008053B3" w:rsidRPr="00195648" w:rsidRDefault="008053B3" w:rsidP="0018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765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81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72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1(14.08 to </w:t>
            </w:r>
            <w:r w:rsidRPr="00195648">
              <w:rPr>
                <w:rFonts w:ascii="Times New Roman" w:hAnsi="Times New Roman" w:cs="Times New Roman"/>
              </w:rPr>
              <w:t>22.73)</w:t>
            </w:r>
          </w:p>
        </w:tc>
        <w:tc>
          <w:tcPr>
            <w:tcW w:w="108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8.91(6.50,11.3)</w:t>
            </w:r>
          </w:p>
        </w:tc>
        <w:tc>
          <w:tcPr>
            <w:tcW w:w="1170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69 (7.74 to </w:t>
            </w:r>
            <w:r w:rsidRPr="00195648">
              <w:rPr>
                <w:rFonts w:ascii="Times New Roman" w:hAnsi="Times New Roman" w:cs="Times New Roman"/>
              </w:rPr>
              <w:t>13.65)</w:t>
            </w:r>
          </w:p>
        </w:tc>
        <w:tc>
          <w:tcPr>
            <w:tcW w:w="900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UnicodeMS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1198" w:type="dxa"/>
          </w:tcPr>
          <w:p w:rsidR="008053B3" w:rsidRPr="007D2A29" w:rsidRDefault="008053B3" w:rsidP="001835DB">
            <w:pPr>
              <w:jc w:val="both"/>
              <w:rPr>
                <w:rFonts w:ascii="Times New Roman" w:eastAsia="ArialUnicodeMS" w:hAnsi="Times New Roman" w:cs="Times New Roman"/>
                <w:sz w:val="24"/>
                <w:szCs w:val="28"/>
              </w:rPr>
            </w:pPr>
            <w:r w:rsidRPr="007D2A29">
              <w:rPr>
                <w:rFonts w:ascii="Times New Roman" w:eastAsia="ArialUnicodeMS" w:hAnsi="Times New Roman" w:cs="Times New Roman"/>
                <w:sz w:val="24"/>
                <w:szCs w:val="28"/>
              </w:rPr>
              <w:t xml:space="preserve"> </w:t>
            </w:r>
          </w:p>
          <w:p w:rsidR="008053B3" w:rsidRPr="007D2A29" w:rsidRDefault="008053B3" w:rsidP="001835DB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D2A29">
              <w:rPr>
                <w:rFonts w:ascii="Times New Roman" w:eastAsia="ArialUnicodeMS" w:hAnsi="Times New Roman" w:cs="Times New Roman"/>
                <w:sz w:val="24"/>
                <w:szCs w:val="28"/>
              </w:rPr>
              <w:t>–</w:t>
            </w:r>
          </w:p>
        </w:tc>
        <w:tc>
          <w:tcPr>
            <w:tcW w:w="1441" w:type="dxa"/>
          </w:tcPr>
          <w:p w:rsidR="008053B3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6</w:t>
            </w:r>
          </w:p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6.84 to </w:t>
            </w:r>
            <w:r w:rsidRPr="00195648">
              <w:rPr>
                <w:rFonts w:ascii="Times New Roman" w:hAnsi="Times New Roman" w:cs="Times New Roman"/>
              </w:rPr>
              <w:t>13.47)</w:t>
            </w:r>
          </w:p>
        </w:tc>
        <w:tc>
          <w:tcPr>
            <w:tcW w:w="1739" w:type="dxa"/>
          </w:tcPr>
          <w:p w:rsidR="008053B3" w:rsidRPr="00195648" w:rsidRDefault="008053B3" w:rsidP="00183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2(6.46 to </w:t>
            </w:r>
            <w:r w:rsidRPr="00195648">
              <w:rPr>
                <w:rFonts w:ascii="Times New Roman" w:hAnsi="Times New Roman" w:cs="Times New Roman"/>
              </w:rPr>
              <w:t>12.98)</w:t>
            </w:r>
          </w:p>
        </w:tc>
      </w:tr>
    </w:tbl>
    <w:p w:rsidR="006D3712" w:rsidRDefault="006D3712" w:rsidP="008053B3">
      <w:bookmarkStart w:id="0" w:name="_GoBack"/>
      <w:bookmarkEnd w:id="0"/>
    </w:p>
    <w:p w:rsidR="00372AB7" w:rsidRPr="00993AC6" w:rsidRDefault="00372AB7" w:rsidP="00372AB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*Rheumatic Heart Disease </w:t>
      </w:r>
      <w:r w:rsidRPr="00993AC6">
        <w:rPr>
          <w:rFonts w:ascii="Times New Roman" w:hAnsi="Times New Roman" w:cs="Times New Roman"/>
          <w:sz w:val="24"/>
          <w:shd w:val="clear" w:color="auto" w:fill="FFFFFF"/>
        </w:rPr>
        <w:t>** Confidence interval</w:t>
      </w:r>
    </w:p>
    <w:p w:rsidR="00372AB7" w:rsidRPr="005A4893" w:rsidRDefault="00372AB7" w:rsidP="00372AB7">
      <w:pPr>
        <w:spacing w:after="0" w:line="480" w:lineRule="auto"/>
        <w:jc w:val="both"/>
        <w:rPr>
          <w:rFonts w:ascii="Times New Roman" w:hAnsi="Times New Roman" w:cs="Times New Roman"/>
          <w:sz w:val="24"/>
          <w:shd w:val="clear" w:color="auto" w:fill="FFFFFF"/>
        </w:rPr>
      </w:pPr>
    </w:p>
    <w:p w:rsidR="00372AB7" w:rsidRPr="008053B3" w:rsidRDefault="00372AB7" w:rsidP="008053B3"/>
    <w:sectPr w:rsidR="00372AB7" w:rsidRPr="008053B3" w:rsidSect="004B02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149" w:rsidRDefault="00AF4149" w:rsidP="004B024C">
      <w:pPr>
        <w:spacing w:after="0" w:line="240" w:lineRule="auto"/>
      </w:pPr>
      <w:r>
        <w:separator/>
      </w:r>
    </w:p>
  </w:endnote>
  <w:endnote w:type="continuationSeparator" w:id="0">
    <w:p w:rsidR="00AF4149" w:rsidRDefault="00AF4149" w:rsidP="004B0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149" w:rsidRDefault="00AF4149" w:rsidP="004B024C">
      <w:pPr>
        <w:spacing w:after="0" w:line="240" w:lineRule="auto"/>
      </w:pPr>
      <w:r>
        <w:separator/>
      </w:r>
    </w:p>
  </w:footnote>
  <w:footnote w:type="continuationSeparator" w:id="0">
    <w:p w:rsidR="00AF4149" w:rsidRDefault="00AF4149" w:rsidP="004B0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4A3"/>
    <w:rsid w:val="00071120"/>
    <w:rsid w:val="001534A3"/>
    <w:rsid w:val="001A1237"/>
    <w:rsid w:val="002538C8"/>
    <w:rsid w:val="00372AB7"/>
    <w:rsid w:val="0039741F"/>
    <w:rsid w:val="004B024C"/>
    <w:rsid w:val="005314DC"/>
    <w:rsid w:val="006D3712"/>
    <w:rsid w:val="007575DB"/>
    <w:rsid w:val="008053B3"/>
    <w:rsid w:val="00AF4149"/>
    <w:rsid w:val="00CA5D3B"/>
    <w:rsid w:val="00D5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E145C"/>
  <w15:chartTrackingRefBased/>
  <w15:docId w15:val="{005BC264-24A4-49DF-9360-129FBF22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0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0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24C"/>
  </w:style>
  <w:style w:type="paragraph" w:styleId="Footer">
    <w:name w:val="footer"/>
    <w:basedOn w:val="Normal"/>
    <w:link w:val="FooterChar"/>
    <w:uiPriority w:val="99"/>
    <w:unhideWhenUsed/>
    <w:rsid w:val="004B0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280</Words>
  <Characters>18698</Characters>
  <Application>Microsoft Office Word</Application>
  <DocSecurity>0</DocSecurity>
  <Lines>155</Lines>
  <Paragraphs>43</Paragraphs>
  <ScaleCrop>false</ScaleCrop>
  <Company/>
  <LinksUpToDate>false</LinksUpToDate>
  <CharactersWithSpaces>2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10</cp:revision>
  <dcterms:created xsi:type="dcterms:W3CDTF">2024-04-22T10:05:00Z</dcterms:created>
  <dcterms:modified xsi:type="dcterms:W3CDTF">2024-04-22T11:46:00Z</dcterms:modified>
</cp:coreProperties>
</file>